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F71CC2" w14:textId="37E2FC84" w:rsidR="0052407B" w:rsidRDefault="0052407B" w:rsidP="0052407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ppendix S</w:t>
      </w:r>
      <w:r w:rsidR="008C3769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>a.</w:t>
      </w:r>
      <w:r>
        <w:rPr>
          <w:rFonts w:ascii="Times New Roman" w:hAnsi="Times New Roman" w:cs="Times New Roman"/>
        </w:rPr>
        <w:t xml:space="preserve"> Coding manual for cohort studies – Newcastle-Ottawa Scale</w:t>
      </w:r>
    </w:p>
    <w:p w14:paraId="5916FC24" w14:textId="77777777" w:rsidR="0052407B" w:rsidRDefault="0052407B" w:rsidP="0052407B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Selection</w:t>
      </w:r>
    </w:p>
    <w:p w14:paraId="61D3DDB9" w14:textId="77777777" w:rsidR="0052407B" w:rsidRDefault="0052407B" w:rsidP="0052407B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presentation of the exposed cohort</w:t>
      </w:r>
    </w:p>
    <w:p w14:paraId="17EDEA96" w14:textId="77777777" w:rsidR="0052407B" w:rsidRDefault="0052407B" w:rsidP="0052407B">
      <w:pPr>
        <w:pStyle w:val="ListParagraph"/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ruly representative or somewhat representative of the community – awarded one star.</w:t>
      </w:r>
    </w:p>
    <w:p w14:paraId="1D4D30F2" w14:textId="77777777" w:rsidR="0052407B" w:rsidRDefault="0052407B" w:rsidP="0052407B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lection of the non-exposed cohort</w:t>
      </w:r>
    </w:p>
    <w:p w14:paraId="355B6D16" w14:textId="77777777" w:rsidR="0052407B" w:rsidRDefault="0052407B" w:rsidP="0052407B">
      <w:pPr>
        <w:pStyle w:val="ListParagraph"/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rom the same community as the exposed cohort – awarded one star.</w:t>
      </w:r>
    </w:p>
    <w:p w14:paraId="0F74AF2D" w14:textId="77777777" w:rsidR="0052407B" w:rsidRDefault="0052407B" w:rsidP="0052407B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scertainment of exposure</w:t>
      </w:r>
    </w:p>
    <w:p w14:paraId="0A70FE15" w14:textId="77777777" w:rsidR="0052407B" w:rsidRDefault="0052407B" w:rsidP="0052407B">
      <w:pPr>
        <w:pStyle w:val="ListParagraph"/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cure record or structured interview – awarded one star.</w:t>
      </w:r>
    </w:p>
    <w:p w14:paraId="2BD02FF7" w14:textId="77777777" w:rsidR="0052407B" w:rsidRDefault="0052407B" w:rsidP="0052407B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monstration that outcome was not present at the start of the study.</w:t>
      </w:r>
    </w:p>
    <w:p w14:paraId="6CCCE361" w14:textId="77777777" w:rsidR="0052407B" w:rsidRDefault="0052407B" w:rsidP="0052407B">
      <w:pPr>
        <w:pStyle w:val="ListParagraph"/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 – awarded one star.</w:t>
      </w:r>
    </w:p>
    <w:p w14:paraId="0B3BF97A" w14:textId="77777777" w:rsidR="0052407B" w:rsidRDefault="0052407B" w:rsidP="0052407B">
      <w:pPr>
        <w:spacing w:line="24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Comparability </w:t>
      </w:r>
    </w:p>
    <w:p w14:paraId="16DE6CE7" w14:textId="77777777" w:rsidR="0052407B" w:rsidRDefault="0052407B" w:rsidP="0052407B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</w:rPr>
        <w:t>Comparability of cohorts based on design or analysis.</w:t>
      </w:r>
    </w:p>
    <w:p w14:paraId="6E049A81" w14:textId="77777777" w:rsidR="0052407B" w:rsidRDefault="0052407B" w:rsidP="0052407B">
      <w:pPr>
        <w:pStyle w:val="ListParagraph"/>
        <w:numPr>
          <w:ilvl w:val="1"/>
          <w:numId w:val="2"/>
        </w:numPr>
        <w:spacing w:line="24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</w:rPr>
        <w:t>Study comparable at baseline – awarded one star.</w:t>
      </w:r>
    </w:p>
    <w:p w14:paraId="41A836BB" w14:textId="77777777" w:rsidR="0052407B" w:rsidRDefault="0052407B" w:rsidP="0052407B">
      <w:pPr>
        <w:pStyle w:val="ListParagraph"/>
        <w:numPr>
          <w:ilvl w:val="1"/>
          <w:numId w:val="2"/>
        </w:numPr>
        <w:spacing w:line="24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</w:rPr>
        <w:t>Study controls for additional factors such as BMI, age, sex, osteoporosis, in regression – awarded two stars.</w:t>
      </w:r>
    </w:p>
    <w:p w14:paraId="6D48851D" w14:textId="77777777" w:rsidR="0052407B" w:rsidRDefault="0052407B" w:rsidP="0052407B">
      <w:pPr>
        <w:spacing w:line="24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Outcome</w:t>
      </w:r>
    </w:p>
    <w:p w14:paraId="122799EE" w14:textId="77777777" w:rsidR="0052407B" w:rsidRDefault="0052407B" w:rsidP="0052407B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ssessment of outcome</w:t>
      </w:r>
    </w:p>
    <w:p w14:paraId="1449049F" w14:textId="77777777" w:rsidR="0052407B" w:rsidRDefault="0052407B" w:rsidP="0052407B">
      <w:pPr>
        <w:pStyle w:val="ListParagraph"/>
        <w:numPr>
          <w:ilvl w:val="1"/>
          <w:numId w:val="3"/>
        </w:num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dependent blind assessment – award one star.</w:t>
      </w:r>
    </w:p>
    <w:p w14:paraId="50431456" w14:textId="77777777" w:rsidR="0052407B" w:rsidRDefault="0052407B" w:rsidP="0052407B">
      <w:pPr>
        <w:pStyle w:val="ListParagraph"/>
        <w:numPr>
          <w:ilvl w:val="1"/>
          <w:numId w:val="3"/>
        </w:num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cord linkage – award one star.</w:t>
      </w:r>
    </w:p>
    <w:p w14:paraId="38701982" w14:textId="77777777" w:rsidR="0052407B" w:rsidRDefault="0052407B" w:rsidP="0052407B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as follow-up long enough?</w:t>
      </w:r>
    </w:p>
    <w:p w14:paraId="3F8F6A24" w14:textId="77777777" w:rsidR="0052407B" w:rsidRDefault="0052407B" w:rsidP="0052407B">
      <w:pPr>
        <w:pStyle w:val="ListParagraph"/>
        <w:numPr>
          <w:ilvl w:val="1"/>
          <w:numId w:val="3"/>
        </w:num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 – award one star.</w:t>
      </w:r>
    </w:p>
    <w:p w14:paraId="7BE7BFB7" w14:textId="77777777" w:rsidR="0052407B" w:rsidRDefault="0052407B" w:rsidP="0052407B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equacy of follow-up of cohorts</w:t>
      </w:r>
    </w:p>
    <w:p w14:paraId="04B2CB1E" w14:textId="77777777" w:rsidR="0052407B" w:rsidRDefault="0052407B" w:rsidP="0052407B">
      <w:pPr>
        <w:pStyle w:val="ListParagraph"/>
        <w:numPr>
          <w:ilvl w:val="1"/>
          <w:numId w:val="3"/>
        </w:num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mplete follow up i.e., all subjects accounted for – award one star.</w:t>
      </w:r>
    </w:p>
    <w:p w14:paraId="5A26E649" w14:textId="77777777" w:rsidR="0052407B" w:rsidRDefault="0052407B" w:rsidP="0052407B">
      <w:pPr>
        <w:pStyle w:val="ListParagraph"/>
        <w:numPr>
          <w:ilvl w:val="1"/>
          <w:numId w:val="3"/>
        </w:num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bjects lost to follow-up are unlikely to introduce bias – award one star. </w:t>
      </w:r>
    </w:p>
    <w:p w14:paraId="215D54B0" w14:textId="77777777" w:rsidR="00270223" w:rsidRDefault="00270223"/>
    <w:sectPr w:rsidR="00270223" w:rsidSect="0052407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C46B94"/>
    <w:multiLevelType w:val="hybridMultilevel"/>
    <w:tmpl w:val="FD5C56CC"/>
    <w:lvl w:ilvl="0" w:tplc="0409000F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48F2BA0C">
      <w:start w:val="1"/>
      <w:numFmt w:val="lowerLetter"/>
      <w:lvlText w:val="%2."/>
      <w:lvlJc w:val="left"/>
      <w:pPr>
        <w:ind w:left="1440" w:hanging="360"/>
      </w:pPr>
      <w:rPr>
        <w:i w:val="0"/>
        <w:iCs w:val="0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782715"/>
    <w:multiLevelType w:val="hybridMultilevel"/>
    <w:tmpl w:val="9E2C68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4A5558"/>
    <w:multiLevelType w:val="hybridMultilevel"/>
    <w:tmpl w:val="D36A24F8"/>
    <w:lvl w:ilvl="0" w:tplc="FFFFFFFF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num w:numId="1" w16cid:durableId="27945302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82157764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56152025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407B"/>
    <w:rsid w:val="00270223"/>
    <w:rsid w:val="0052407B"/>
    <w:rsid w:val="007576A5"/>
    <w:rsid w:val="008C3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C407B76"/>
  <w15:chartTrackingRefBased/>
  <w15:docId w15:val="{0A54B62E-BD3F-4F4E-9B70-C6BE4C068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407B"/>
    <w:pPr>
      <w:spacing w:line="256" w:lineRule="auto"/>
    </w:pPr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407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8476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agaziekenhuis</Company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a, Chady</dc:creator>
  <cp:keywords/>
  <dc:description/>
  <cp:lastModifiedBy>Chady Omara</cp:lastModifiedBy>
  <cp:revision>2</cp:revision>
  <dcterms:created xsi:type="dcterms:W3CDTF">2025-11-23T13:03:00Z</dcterms:created>
  <dcterms:modified xsi:type="dcterms:W3CDTF">2025-11-23T13:03:00Z</dcterms:modified>
</cp:coreProperties>
</file>